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28AB9" w14:textId="05A0139B" w:rsidR="004C5192" w:rsidRDefault="004C5192">
      <w:r w:rsidRPr="00270D23">
        <w:rPr>
          <w:b/>
          <w:bCs/>
        </w:rPr>
        <w:t>Multimedia Appendix 2.</w:t>
      </w:r>
      <w:r w:rsidRPr="004C5192">
        <w:t xml:space="preserve"> </w:t>
      </w:r>
      <w:r w:rsidRPr="00270D23">
        <w:rPr>
          <w:i/>
          <w:iCs/>
        </w:rPr>
        <w:t>Detailed baseline characteristics of the included studies.</w:t>
      </w:r>
    </w:p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1134"/>
        <w:gridCol w:w="1134"/>
        <w:gridCol w:w="1134"/>
        <w:gridCol w:w="992"/>
        <w:gridCol w:w="851"/>
        <w:gridCol w:w="992"/>
        <w:gridCol w:w="850"/>
        <w:gridCol w:w="851"/>
        <w:gridCol w:w="1701"/>
        <w:gridCol w:w="1701"/>
        <w:gridCol w:w="1559"/>
      </w:tblGrid>
      <w:tr w:rsidR="008B5B83" w:rsidRPr="000A3356" w14:paraId="6A46EA68" w14:textId="77777777" w:rsidTr="00101FC2">
        <w:trPr>
          <w:trHeight w:val="559"/>
        </w:trPr>
        <w:tc>
          <w:tcPr>
            <w:tcW w:w="15593" w:type="dxa"/>
            <w:gridSpan w:val="14"/>
          </w:tcPr>
          <w:p w14:paraId="68A703BA" w14:textId="4F80CECD" w:rsidR="008B5B83" w:rsidRPr="000A3356" w:rsidRDefault="008B5B83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Table 1 showing demographics , </w:t>
            </w:r>
            <w:r w:rsidR="00101FC2"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setting of the study </w:t>
            </w: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and baseline </w:t>
            </w:r>
            <w:r w:rsidR="00101FC2"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characteristics</w:t>
            </w: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of the trials included in this </w:t>
            </w:r>
            <w:r w:rsidR="00101FC2"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systematic review </w:t>
            </w:r>
          </w:p>
        </w:tc>
      </w:tr>
      <w:tr w:rsidR="005B100F" w:rsidRPr="000A3356" w14:paraId="3F659A71" w14:textId="77777777" w:rsidTr="005B100F">
        <w:trPr>
          <w:trHeight w:val="1632"/>
        </w:trPr>
        <w:tc>
          <w:tcPr>
            <w:tcW w:w="993" w:type="dxa"/>
          </w:tcPr>
          <w:p w14:paraId="362914AA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irst author </w:t>
            </w:r>
          </w:p>
          <w:p w14:paraId="610A7B6C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Year </w:t>
            </w:r>
          </w:p>
          <w:p w14:paraId="6A2DCAE1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Country</w:t>
            </w:r>
          </w:p>
        </w:tc>
        <w:tc>
          <w:tcPr>
            <w:tcW w:w="850" w:type="dxa"/>
          </w:tcPr>
          <w:p w14:paraId="79CD021C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Design </w:t>
            </w:r>
          </w:p>
        </w:tc>
        <w:tc>
          <w:tcPr>
            <w:tcW w:w="851" w:type="dxa"/>
          </w:tcPr>
          <w:p w14:paraId="48D6ED59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Quality of</w:t>
            </w:r>
          </w:p>
          <w:p w14:paraId="785C4EDD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Evidence </w:t>
            </w:r>
          </w:p>
        </w:tc>
        <w:tc>
          <w:tcPr>
            <w:tcW w:w="1134" w:type="dxa"/>
          </w:tcPr>
          <w:p w14:paraId="084A64D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Objective of the study</w:t>
            </w:r>
          </w:p>
        </w:tc>
        <w:tc>
          <w:tcPr>
            <w:tcW w:w="1134" w:type="dxa"/>
          </w:tcPr>
          <w:p w14:paraId="290AEC4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Study</w:t>
            </w:r>
          </w:p>
          <w:p w14:paraId="2316989D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134" w:type="dxa"/>
          </w:tcPr>
          <w:p w14:paraId="34E9837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Intervention in Cases arm </w:t>
            </w:r>
          </w:p>
        </w:tc>
        <w:tc>
          <w:tcPr>
            <w:tcW w:w="992" w:type="dxa"/>
          </w:tcPr>
          <w:p w14:paraId="7D64800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Intervention in Control arm </w:t>
            </w:r>
          </w:p>
        </w:tc>
        <w:tc>
          <w:tcPr>
            <w:tcW w:w="851" w:type="dxa"/>
          </w:tcPr>
          <w:p w14:paraId="1390A806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Number of subjects in intervention arm recruited </w:t>
            </w:r>
          </w:p>
        </w:tc>
        <w:tc>
          <w:tcPr>
            <w:tcW w:w="992" w:type="dxa"/>
          </w:tcPr>
          <w:p w14:paraId="2F8A9E0F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Number of </w:t>
            </w: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subjects in intervention arm that</w:t>
            </w: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 completed trial</w:t>
            </w:r>
          </w:p>
        </w:tc>
        <w:tc>
          <w:tcPr>
            <w:tcW w:w="850" w:type="dxa"/>
          </w:tcPr>
          <w:p w14:paraId="73DE81E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Number of controls/comparator arm  recruited</w:t>
            </w:r>
          </w:p>
        </w:tc>
        <w:tc>
          <w:tcPr>
            <w:tcW w:w="851" w:type="dxa"/>
          </w:tcPr>
          <w:p w14:paraId="3A2AA70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Number of controls/comparator arm  that completed trial</w:t>
            </w:r>
          </w:p>
        </w:tc>
        <w:tc>
          <w:tcPr>
            <w:tcW w:w="1701" w:type="dxa"/>
          </w:tcPr>
          <w:p w14:paraId="11569A3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Baseline characteristic of subjects in intervention arm </w:t>
            </w:r>
          </w:p>
        </w:tc>
        <w:tc>
          <w:tcPr>
            <w:tcW w:w="1701" w:type="dxa"/>
          </w:tcPr>
          <w:p w14:paraId="42675F0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>Baseline characteristics of subjects in control/placebo arm</w:t>
            </w:r>
          </w:p>
        </w:tc>
        <w:tc>
          <w:tcPr>
            <w:tcW w:w="1559" w:type="dxa"/>
          </w:tcPr>
          <w:p w14:paraId="12B4DBEC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Type and timing of Outcome assessment </w:t>
            </w:r>
          </w:p>
        </w:tc>
      </w:tr>
      <w:tr w:rsidR="005B100F" w:rsidRPr="000A3356" w14:paraId="633E0B97" w14:textId="77777777" w:rsidTr="005B100F">
        <w:trPr>
          <w:trHeight w:val="1632"/>
        </w:trPr>
        <w:tc>
          <w:tcPr>
            <w:tcW w:w="993" w:type="dxa"/>
          </w:tcPr>
          <w:p w14:paraId="37E2B33F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Prabhakar et al., 2020, India </w:t>
            </w:r>
          </w:p>
        </w:tc>
        <w:tc>
          <w:tcPr>
            <w:tcW w:w="850" w:type="dxa"/>
          </w:tcPr>
          <w:p w14:paraId="0F035BB2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ndomized, double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lind, parallel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roup, phase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 single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GB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entre clinical trial</w:t>
            </w:r>
          </w:p>
        </w:tc>
        <w:tc>
          <w:tcPr>
            <w:tcW w:w="851" w:type="dxa"/>
          </w:tcPr>
          <w:p w14:paraId="0EE16D0C" w14:textId="0FFBD9DC" w:rsidR="005B100F" w:rsidRPr="000A3356" w:rsidRDefault="002910D0" w:rsidP="006C7143">
            <w:pP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34" w:type="dxa"/>
          </w:tcPr>
          <w:p w14:paraId="79210D5E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 determine if Bacopa monnieri improved memory of patients with AD and mild cognitive impairment-AD compared to Donepezil.</w:t>
            </w:r>
          </w:p>
        </w:tc>
        <w:tc>
          <w:tcPr>
            <w:tcW w:w="1134" w:type="dxa"/>
          </w:tcPr>
          <w:p w14:paraId="040ACF3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aged &gt;50 years, diagnosed with</w:t>
            </w:r>
          </w:p>
          <w:p w14:paraId="2DBBC1B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CI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or AD (Dubois criteria) with modified Hachinski</w:t>
            </w:r>
          </w:p>
          <w:p w14:paraId="1702D8A1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scale score of less than 5 points, and mini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</w:t>
            </w:r>
          </w:p>
          <w:p w14:paraId="633D61D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tus examination (MMSE) more than 10</w:t>
            </w:r>
          </w:p>
        </w:tc>
        <w:tc>
          <w:tcPr>
            <w:tcW w:w="1134" w:type="dxa"/>
          </w:tcPr>
          <w:p w14:paraId="44DF6EA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opa monnieri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once daily at a dose of 300 mg for 12 months.</w:t>
            </w:r>
          </w:p>
        </w:tc>
        <w:tc>
          <w:tcPr>
            <w:tcW w:w="992" w:type="dxa"/>
          </w:tcPr>
          <w:p w14:paraId="4AA454E1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onepezil - at a dose of 10 mg once daily for 12 months </w:t>
            </w:r>
          </w:p>
        </w:tc>
        <w:tc>
          <w:tcPr>
            <w:tcW w:w="851" w:type="dxa"/>
          </w:tcPr>
          <w:p w14:paraId="1D592AA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00C55C1A" w14:textId="77777777" w:rsidR="005B100F" w:rsidRPr="000A3356" w:rsidRDefault="005B100F" w:rsidP="006C7143">
            <w:pP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2E6AFD5B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986507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10C9EAB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ender – male – 13 (76.5%)</w:t>
            </w:r>
          </w:p>
          <w:p w14:paraId="2D3E4BD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F05D6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ge  - 70.18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 6.73</w:t>
            </w:r>
          </w:p>
          <w:p w14:paraId="253B501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F7D6EB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D – 05(29.4%0 </w:t>
            </w:r>
          </w:p>
          <w:p w14:paraId="3A0DE1F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1A369A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MCI-AD –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 (41.2%)</w:t>
            </w:r>
          </w:p>
          <w:p w14:paraId="3519BF4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TN – 10 (58.8%) </w:t>
            </w:r>
          </w:p>
          <w:p w14:paraId="37CAFD4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M – 7 (41.2%)</w:t>
            </w:r>
          </w:p>
          <w:p w14:paraId="016440E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an Duration of disease – 12 (IQR: 12-30)</w:t>
            </w:r>
          </w:p>
          <w:p w14:paraId="7E1A8DC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AS - 12.61±1.03</w:t>
            </w:r>
          </w:p>
          <w:p w14:paraId="5BBEA79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DR – 0.67±0.07</w:t>
            </w:r>
          </w:p>
          <w:p w14:paraId="3C2F76F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imal Naming test – 7.35±0.77</w:t>
            </w:r>
          </w:p>
          <w:p w14:paraId="03F39CE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WAT – 5.55±0.62</w:t>
            </w:r>
          </w:p>
          <w:p w14:paraId="33D7F69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ality of Life (Patient) – 33.88±1.02</w:t>
            </w:r>
          </w:p>
          <w:p w14:paraId="7F1C6F3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ality of Life (Informant) – 31.88±1.02</w:t>
            </w:r>
          </w:p>
          <w:p w14:paraId="00E3D28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L – 56.88±2.83</w:t>
            </w:r>
          </w:p>
          <w:p w14:paraId="3F10190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MSE - 23.76±0.97</w:t>
            </w:r>
          </w:p>
          <w:p w14:paraId="679DCE4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GI Memory Scale – 54.94±3.60</w:t>
            </w:r>
          </w:p>
          <w:p w14:paraId="2C006FB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emory – 4.82±0.37</w:t>
            </w:r>
          </w:p>
          <w:p w14:paraId="27C9754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cent Memory – 3.82±0.38</w:t>
            </w:r>
          </w:p>
          <w:p w14:paraId="76A3E89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ntal Balance – 6.23±0.63</w:t>
            </w:r>
          </w:p>
          <w:p w14:paraId="091E1E7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tention and concentration – 8.05±0.59</w:t>
            </w:r>
          </w:p>
          <w:p w14:paraId="638313E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Delayed Recall – 5.23±0.53</w:t>
            </w:r>
          </w:p>
          <w:p w14:paraId="369F042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mmediate recall – 5.88±0.55</w:t>
            </w:r>
          </w:p>
          <w:p w14:paraId="0D6FC68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tention for similar pairs – 4.05±0.29</w:t>
            </w:r>
          </w:p>
          <w:p w14:paraId="141F176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tention for dissimilar pairs – 6.05±0.90</w:t>
            </w:r>
          </w:p>
          <w:p w14:paraId="07D0E04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sual Retention – 4.23±0.87</w:t>
            </w:r>
          </w:p>
          <w:p w14:paraId="73379BF6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sual Recognition – 6.53±0.58</w:t>
            </w:r>
          </w:p>
        </w:tc>
        <w:tc>
          <w:tcPr>
            <w:tcW w:w="1701" w:type="dxa"/>
          </w:tcPr>
          <w:p w14:paraId="37672CB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Gender  - Male 09 (52.9%)</w:t>
            </w:r>
          </w:p>
          <w:p w14:paraId="0C2B6E8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3C092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ge – 68.71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 9.54</w:t>
            </w:r>
          </w:p>
          <w:p w14:paraId="0F3834C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A4C6EE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 – 10 (58.8%)</w:t>
            </w:r>
          </w:p>
          <w:p w14:paraId="6147AD3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5CD2FC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CI AD - 12 (70.6%)</w:t>
            </w:r>
          </w:p>
          <w:p w14:paraId="7BAE0D5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TN – 5 (29.4%)</w:t>
            </w:r>
          </w:p>
          <w:p w14:paraId="5F421FE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M – 4 (23.5%)</w:t>
            </w:r>
          </w:p>
          <w:p w14:paraId="06CF2A1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an Duration of disease – 24 (IQR: 12-42)</w:t>
            </w:r>
          </w:p>
          <w:p w14:paraId="548EF5F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AS - 17.09±1.63</w:t>
            </w:r>
          </w:p>
          <w:p w14:paraId="0B7F12B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DR – 0.85±0.09</w:t>
            </w:r>
          </w:p>
          <w:p w14:paraId="24FDFEB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imal Naming test – 6.35±0.65</w:t>
            </w:r>
          </w:p>
          <w:p w14:paraId="3F20FB6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WAT – 3.23±0.59</w:t>
            </w:r>
          </w:p>
          <w:p w14:paraId="6F59B19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ality of Life (Patient) – 35.18±1.96</w:t>
            </w:r>
          </w:p>
          <w:p w14:paraId="5EFE4AB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ality of Life (Informant) – 34.06±1.90</w:t>
            </w:r>
          </w:p>
          <w:p w14:paraId="5C85212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L – 53.76±2.85</w:t>
            </w:r>
          </w:p>
          <w:p w14:paraId="7A54AFD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MSE – 18.06±1.50</w:t>
            </w:r>
          </w:p>
          <w:p w14:paraId="1DEC09C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GI Memory Scale – 41.11±4.28</w:t>
            </w:r>
          </w:p>
          <w:p w14:paraId="033F01D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emory – 4.00±0.36</w:t>
            </w:r>
          </w:p>
          <w:p w14:paraId="2335541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cent Memory – 2.82±0.39</w:t>
            </w:r>
          </w:p>
          <w:p w14:paraId="4FE7D3C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ntal Balance – 3.76±0.77</w:t>
            </w:r>
          </w:p>
          <w:p w14:paraId="0BB4F0A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tention and concentration – 7.06±0.51</w:t>
            </w:r>
          </w:p>
          <w:p w14:paraId="3780412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Delayed Recall – 4.11±0.57</w:t>
            </w:r>
          </w:p>
          <w:p w14:paraId="4E5162B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mmediate recall – 4.24±0.60</w:t>
            </w:r>
          </w:p>
          <w:p w14:paraId="2345F57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tention for similar pairs – 3.29±0.28</w:t>
            </w:r>
          </w:p>
          <w:p w14:paraId="4DE73D1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tention for dissimilar pairs – 4.18±0.87</w:t>
            </w:r>
          </w:p>
          <w:p w14:paraId="3B1F40D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sual Retention – 2.65±0.75</w:t>
            </w:r>
          </w:p>
          <w:p w14:paraId="39068B3C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sual Recognition – 5.00±0.70</w:t>
            </w:r>
          </w:p>
        </w:tc>
        <w:tc>
          <w:tcPr>
            <w:tcW w:w="1559" w:type="dxa"/>
          </w:tcPr>
          <w:p w14:paraId="4B18598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Alzheimer disease assessment scale – Cognitive subscale (ADAS-Cog), PGI memory scale, verbal fluency-controlled oral word test, animal names test, quality of life-AD, activities of daily living inventory, compliance to treatment and adverse events assessed at baseline, 3, 6, 9 and 12 months of treatment in both the groups. </w:t>
            </w:r>
          </w:p>
          <w:p w14:paraId="003097D9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</w:tr>
      <w:tr w:rsidR="005B100F" w:rsidRPr="000A3356" w14:paraId="2E7AAF75" w14:textId="77777777" w:rsidTr="005B100F">
        <w:trPr>
          <w:trHeight w:val="1267"/>
        </w:trPr>
        <w:tc>
          <w:tcPr>
            <w:tcW w:w="993" w:type="dxa"/>
          </w:tcPr>
          <w:p w14:paraId="5E4F7CB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Cicero et al., 2017, Italy </w:t>
            </w:r>
          </w:p>
        </w:tc>
        <w:tc>
          <w:tcPr>
            <w:tcW w:w="850" w:type="dxa"/>
          </w:tcPr>
          <w:p w14:paraId="2A6F7C8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uble bind, cross-over placebo controlled randomized trial.</w:t>
            </w:r>
          </w:p>
        </w:tc>
        <w:tc>
          <w:tcPr>
            <w:tcW w:w="851" w:type="dxa"/>
          </w:tcPr>
          <w:p w14:paraId="1209F66E" w14:textId="0E925FC9" w:rsidR="005B100F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ery low</w:t>
            </w:r>
          </w:p>
        </w:tc>
        <w:tc>
          <w:tcPr>
            <w:tcW w:w="1134" w:type="dxa"/>
          </w:tcPr>
          <w:p w14:paraId="233F9F3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 evaluate a combination of agents over 2 months on improvement of cognitive functions in elderly patients</w:t>
            </w:r>
          </w:p>
        </w:tc>
        <w:tc>
          <w:tcPr>
            <w:tcW w:w="1134" w:type="dxa"/>
          </w:tcPr>
          <w:p w14:paraId="5ACB14B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 elderly subjects with basal Mini-Mental State Examination score between 20 and 27 and self-perceived cognitive</w:t>
            </w:r>
          </w:p>
          <w:p w14:paraId="3BE651E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cline.</w:t>
            </w:r>
          </w:p>
        </w:tc>
        <w:tc>
          <w:tcPr>
            <w:tcW w:w="1134" w:type="dxa"/>
          </w:tcPr>
          <w:p w14:paraId="0DE0BED9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vention arm received a combined nutraceutical containing Bacopa monnieri dry extract 320 mg, L-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eanina</w:t>
            </w:r>
            <w:proofErr w:type="spellEnd"/>
          </w:p>
          <w:p w14:paraId="0206399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100 mg, Crocus sativus 30 mg, some vitamins (Vitamin B6 9,5 mg,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iotine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450 mcg, Folic acid 400 mcg, Vitamin B12 33 mcg,</w:t>
            </w:r>
          </w:p>
          <w:p w14:paraId="43DC168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tamin D 25 mcg) and Cupper 2 mg.</w:t>
            </w:r>
          </w:p>
          <w:p w14:paraId="6D58BCC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04F8560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 capsule once daily for 8 weeks</w:t>
            </w:r>
          </w:p>
        </w:tc>
        <w:tc>
          <w:tcPr>
            <w:tcW w:w="992" w:type="dxa"/>
          </w:tcPr>
          <w:p w14:paraId="05BC6E3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 indistinguishable placebo- </w:t>
            </w:r>
          </w:p>
          <w:p w14:paraId="28DE2D79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 capsule once daily for 8 weeks</w:t>
            </w:r>
          </w:p>
        </w:tc>
        <w:tc>
          <w:tcPr>
            <w:tcW w:w="851" w:type="dxa"/>
          </w:tcPr>
          <w:p w14:paraId="6E8340D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3C5BC03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26E9546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605787C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14:paraId="1901868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ge – 66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  <w:p w14:paraId="6A92FF0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44F61E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perceived cognitive decline without known diagnosis of cognitive decline nor dementia.</w:t>
            </w:r>
          </w:p>
          <w:p w14:paraId="146C908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3F12CD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ll received </w:t>
            </w:r>
          </w:p>
          <w:p w14:paraId="7651E48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E-inhibitors/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artans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statins.</w:t>
            </w:r>
          </w:p>
          <w:p w14:paraId="3EB8361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C006C6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MSE – 23.1±0.9</w:t>
            </w:r>
          </w:p>
          <w:p w14:paraId="774C311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SQ Index - 2.7±0.4</w:t>
            </w:r>
          </w:p>
          <w:p w14:paraId="41033E1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RDS- 42.8±8.4</w:t>
            </w:r>
          </w:p>
        </w:tc>
        <w:tc>
          <w:tcPr>
            <w:tcW w:w="1701" w:type="dxa"/>
          </w:tcPr>
          <w:p w14:paraId="34725F1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ge - 65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4</w:t>
            </w:r>
          </w:p>
          <w:p w14:paraId="22B5A6B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DC9229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perceived cognitive decline without known diagnosis of cognitive decline nor dementia.</w:t>
            </w:r>
          </w:p>
          <w:p w14:paraId="184063C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40A53A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ll received </w:t>
            </w:r>
          </w:p>
          <w:p w14:paraId="400F9D6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E inhibitors /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artans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statins.</w:t>
            </w:r>
          </w:p>
          <w:p w14:paraId="321651A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D4780A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MMSE - 23.2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1.1</w:t>
            </w:r>
          </w:p>
          <w:p w14:paraId="5B208D9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SQ Index - 2.6±0.8</w:t>
            </w:r>
          </w:p>
          <w:p w14:paraId="0AE3E54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RDS - 43.6±9.3</w:t>
            </w:r>
          </w:p>
        </w:tc>
        <w:tc>
          <w:tcPr>
            <w:tcW w:w="1559" w:type="dxa"/>
          </w:tcPr>
          <w:p w14:paraId="63DF49A0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tients were evaluated with Mini-Mental State Examination (MMSE), Perceived Stress Questionnaire (PSQ) and</w:t>
            </w:r>
          </w:p>
          <w:p w14:paraId="08187CD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ex and Self-Rating Depression Scale (SRDS) at baseline and at 2 months post treatment</w:t>
            </w:r>
          </w:p>
        </w:tc>
      </w:tr>
      <w:tr w:rsidR="005B100F" w:rsidRPr="000A3356" w14:paraId="799BE525" w14:textId="77777777" w:rsidTr="005B100F">
        <w:trPr>
          <w:trHeight w:val="344"/>
        </w:trPr>
        <w:tc>
          <w:tcPr>
            <w:tcW w:w="993" w:type="dxa"/>
          </w:tcPr>
          <w:p w14:paraId="33A9E37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adhu et al., 2014</w:t>
            </w:r>
          </w:p>
        </w:tc>
        <w:tc>
          <w:tcPr>
            <w:tcW w:w="850" w:type="dxa"/>
          </w:tcPr>
          <w:p w14:paraId="1787018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ndomized double-blind placebo- and active controlled trial</w:t>
            </w:r>
          </w:p>
        </w:tc>
        <w:tc>
          <w:tcPr>
            <w:tcW w:w="851" w:type="dxa"/>
          </w:tcPr>
          <w:p w14:paraId="31534B1A" w14:textId="58741EB6" w:rsidR="005B100F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ery low</w:t>
            </w:r>
          </w:p>
        </w:tc>
        <w:tc>
          <w:tcPr>
            <w:tcW w:w="1134" w:type="dxa"/>
          </w:tcPr>
          <w:p w14:paraId="6374E5DB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 evaluate the efficacy of a polyherbal</w:t>
            </w:r>
          </w:p>
          <w:p w14:paraId="16A2F25B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test) formulation on cognitive functions, inflammatory</w:t>
            </w:r>
          </w:p>
          <w:p w14:paraId="043840D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markers and oxidative stress in healthy elderly as well as</w:t>
            </w:r>
          </w:p>
          <w:p w14:paraId="7D1C18EC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nile dementia of Alzheimer’s type (SDAT) patients.</w:t>
            </w:r>
          </w:p>
        </w:tc>
        <w:tc>
          <w:tcPr>
            <w:tcW w:w="1134" w:type="dxa"/>
          </w:tcPr>
          <w:p w14:paraId="39F50501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Patients of Senile dementia of Alzheimer’s type (SDAT) with an age range of 60–75 years.</w:t>
            </w:r>
          </w:p>
        </w:tc>
        <w:tc>
          <w:tcPr>
            <w:tcW w:w="1134" w:type="dxa"/>
          </w:tcPr>
          <w:p w14:paraId="07CDC72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Group C: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DAT patients – given </w:t>
            </w:r>
          </w:p>
          <w:p w14:paraId="7C5E5AE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tandard drug donepezil 10 mg, twice daily </w:t>
            </w:r>
          </w:p>
          <w:p w14:paraId="4AD1C55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C8CF68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lastRenderedPageBreak/>
              <w:t>Group D: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DAT patients – given </w:t>
            </w:r>
          </w:p>
          <w:p w14:paraId="76DA2A9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est formulation 500 mg twice daily. </w:t>
            </w:r>
          </w:p>
          <w:p w14:paraId="2AA036B9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F6031A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ll for 12 months </w:t>
            </w:r>
          </w:p>
          <w:p w14:paraId="085D6A00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2B83A6D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est formulation contained - </w:t>
            </w:r>
          </w:p>
          <w:p w14:paraId="70A6127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xtracts of Bacopa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nieri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whole plant),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ippophae</w:t>
            </w:r>
            <w:proofErr w:type="spellEnd"/>
          </w:p>
          <w:p w14:paraId="2E1EE87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hamnoides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leaves and fruits) and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oscorea</w:t>
            </w:r>
            <w:proofErr w:type="spellEnd"/>
          </w:p>
          <w:p w14:paraId="72C85B5E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ulbifera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bulbils) </w:t>
            </w:r>
          </w:p>
          <w:p w14:paraId="0B660BF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E54B3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lastRenderedPageBreak/>
              <w:t>Group A: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healthy elderly subjects – given </w:t>
            </w:r>
          </w:p>
          <w:p w14:paraId="4B83199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lacebo</w:t>
            </w:r>
          </w:p>
          <w:p w14:paraId="7F7A119E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902D11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</w:pPr>
          </w:p>
          <w:p w14:paraId="4C1C080B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</w:pPr>
          </w:p>
          <w:p w14:paraId="6A6D59AC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lastRenderedPageBreak/>
              <w:t>Group B: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healthy elderly subjects - </w:t>
            </w:r>
          </w:p>
          <w:p w14:paraId="001606D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iven test formulation</w:t>
            </w:r>
          </w:p>
        </w:tc>
        <w:tc>
          <w:tcPr>
            <w:tcW w:w="851" w:type="dxa"/>
          </w:tcPr>
          <w:p w14:paraId="6811E48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23</w:t>
            </w:r>
          </w:p>
          <w:p w14:paraId="117A3C7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roup C+D</w:t>
            </w:r>
          </w:p>
        </w:tc>
        <w:tc>
          <w:tcPr>
            <w:tcW w:w="992" w:type="dxa"/>
          </w:tcPr>
          <w:p w14:paraId="196E3B4F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  <w:p w14:paraId="34E6014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Group </w:t>
            </w:r>
          </w:p>
          <w:p w14:paraId="76CB770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C+D</w:t>
            </w:r>
          </w:p>
          <w:p w14:paraId="76A3166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99F177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753933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roup C – 43</w:t>
            </w:r>
          </w:p>
          <w:p w14:paraId="7C44335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F71B86A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Group D - 61</w:t>
            </w:r>
          </w:p>
          <w:p w14:paraId="28BC9C7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6CA5E0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C8667F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09</w:t>
            </w:r>
          </w:p>
          <w:p w14:paraId="4B4E7F3D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roup A+B</w:t>
            </w:r>
          </w:p>
          <w:p w14:paraId="1D74163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84E14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97</w:t>
            </w:r>
          </w:p>
          <w:p w14:paraId="49C3E59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roup A+B</w:t>
            </w:r>
          </w:p>
          <w:p w14:paraId="7B4CC36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AF11A9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E94DF8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roup A-41</w:t>
            </w:r>
          </w:p>
          <w:p w14:paraId="50510AE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01B075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Group B-56</w:t>
            </w:r>
          </w:p>
          <w:p w14:paraId="37F692B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968449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1C05DD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Gender – not mentioned </w:t>
            </w:r>
          </w:p>
          <w:p w14:paraId="4E199AD1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7553239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ge – Range 60-75 years </w:t>
            </w:r>
          </w:p>
          <w:p w14:paraId="2A7484F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ean age not provided </w:t>
            </w:r>
          </w:p>
          <w:p w14:paraId="531D7316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BD4E2CB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Symptoms -Aggression – 24 %</w:t>
            </w:r>
          </w:p>
          <w:p w14:paraId="210D4A6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leep disturbance 20% </w:t>
            </w:r>
          </w:p>
          <w:p w14:paraId="15EB53C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mmunication difficulty 0% </w:t>
            </w:r>
          </w:p>
          <w:p w14:paraId="7FF94896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ression 25%</w:t>
            </w:r>
          </w:p>
          <w:p w14:paraId="1962A02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sychotic features 9%</w:t>
            </w:r>
          </w:p>
          <w:p w14:paraId="77A69CC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DDA843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30F3C1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mocysteine (nmol/L) - 38.42 ±4.16</w:t>
            </w:r>
          </w:p>
          <w:p w14:paraId="0A8075AE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RP (mg/L)- 6.23 ±1.09</w:t>
            </w:r>
          </w:p>
          <w:p w14:paraId="7D2F405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L-6 (pg/ml) - 4.12 ±1.06</w:t>
            </w:r>
          </w:p>
          <w:p w14:paraId="18C4494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NF-a (pg/ml) - 1124.06   ±105.87</w:t>
            </w:r>
          </w:p>
          <w:p w14:paraId="3D3C3CC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AF46E2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  <w:p w14:paraId="1E33333A" w14:textId="77777777" w:rsidR="005B100F" w:rsidRPr="000A3356" w:rsidRDefault="005B100F" w:rsidP="006C714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  <w:p w14:paraId="2D40F61D" w14:textId="77777777" w:rsidR="005B100F" w:rsidRPr="000A3356" w:rsidRDefault="005B100F" w:rsidP="006C714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For Group C+D)</w:t>
            </w:r>
          </w:p>
          <w:p w14:paraId="302E794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1F02C6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5E361E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F308F0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Gender – Not mentioned </w:t>
            </w:r>
          </w:p>
          <w:p w14:paraId="74EBC67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42AF6DE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ge – Range 60-75 years </w:t>
            </w:r>
          </w:p>
          <w:p w14:paraId="4F4D5885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ean age not provided </w:t>
            </w:r>
          </w:p>
          <w:p w14:paraId="6549D72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CD00880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Symptoms -Aggression 62%</w:t>
            </w:r>
          </w:p>
          <w:p w14:paraId="33E2F0B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leep disturbance 71%</w:t>
            </w:r>
          </w:p>
          <w:p w14:paraId="24396AA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munication difficulty 79%</w:t>
            </w:r>
          </w:p>
          <w:p w14:paraId="49BC8DA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ression 68%</w:t>
            </w:r>
          </w:p>
          <w:p w14:paraId="61927650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sychotic feature 67%</w:t>
            </w:r>
          </w:p>
          <w:p w14:paraId="4AD1BB9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B15A81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8DDF18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omocysteine (nmol/L)-21.99±2.85 </w:t>
            </w:r>
          </w:p>
          <w:p w14:paraId="35871E4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RP (mg/L)- 2.38±0.76 </w:t>
            </w:r>
          </w:p>
          <w:p w14:paraId="1BA28FD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L-6 (pg/ml) - 2.23±0.41 </w:t>
            </w:r>
          </w:p>
          <w:p w14:paraId="4676295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NF-a (pg/ml) -483.80±85.64 </w:t>
            </w:r>
          </w:p>
          <w:p w14:paraId="3E1BD0F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2C1A4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2F7DB85" w14:textId="77777777" w:rsidR="005B100F" w:rsidRPr="000A3356" w:rsidRDefault="005B100F" w:rsidP="006C714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  <w:p w14:paraId="09AD6818" w14:textId="77777777" w:rsidR="005B100F" w:rsidRPr="000A3356" w:rsidRDefault="005B100F" w:rsidP="006C714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For Group A+B)</w:t>
            </w:r>
          </w:p>
          <w:p w14:paraId="5C7F0DF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47FE9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Cognitive functions</w:t>
            </w:r>
          </w:p>
          <w:p w14:paraId="11FDFD36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ssessed at baseline and every 3 months by MMSE, DSS; WAIS, Adult Intelligence Scale—</w:t>
            </w:r>
          </w:p>
          <w:p w14:paraId="57E7AFB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vised, digital</w:t>
            </w:r>
          </w:p>
          <w:p w14:paraId="6E4E15E4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mory apparatus—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Medicaid systems, Chandigarh,</w:t>
            </w:r>
          </w:p>
          <w:p w14:paraId="44AAAE0F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, FAQ and depression (geriatric depression scale)</w:t>
            </w:r>
          </w:p>
          <w:p w14:paraId="62E4546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cores. </w:t>
            </w:r>
          </w:p>
          <w:p w14:paraId="6C8612C2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E8A908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flammatory markers and level of oxidative</w:t>
            </w:r>
          </w:p>
          <w:p w14:paraId="54D7E5E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tress </w:t>
            </w:r>
            <w:proofErr w:type="gram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</w:t>
            </w:r>
            <w:proofErr w:type="gram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alysed using standard biochemical tests at baseline and every 3 months.</w:t>
            </w:r>
          </w:p>
        </w:tc>
      </w:tr>
      <w:tr w:rsidR="005B100F" w:rsidRPr="000A3356" w14:paraId="6C0BCFBD" w14:textId="77777777" w:rsidTr="005B100F">
        <w:trPr>
          <w:trHeight w:val="326"/>
        </w:trPr>
        <w:tc>
          <w:tcPr>
            <w:tcW w:w="993" w:type="dxa"/>
          </w:tcPr>
          <w:p w14:paraId="6CB2C3E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Raghav et al., 2006,</w:t>
            </w:r>
          </w:p>
          <w:p w14:paraId="2112AB1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India </w:t>
            </w:r>
          </w:p>
        </w:tc>
        <w:tc>
          <w:tcPr>
            <w:tcW w:w="850" w:type="dxa"/>
          </w:tcPr>
          <w:p w14:paraId="64399AE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uble-blind, placebo-controlled randomized study</w:t>
            </w:r>
          </w:p>
        </w:tc>
        <w:tc>
          <w:tcPr>
            <w:tcW w:w="851" w:type="dxa"/>
          </w:tcPr>
          <w:p w14:paraId="10F8165D" w14:textId="5FA89ED2" w:rsidR="005B100F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ery low</w:t>
            </w:r>
          </w:p>
        </w:tc>
        <w:tc>
          <w:tcPr>
            <w:tcW w:w="1134" w:type="dxa"/>
          </w:tcPr>
          <w:p w14:paraId="187EB917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o study the efficacy of standardized Bacopa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niera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extract (SBME) in subjects with age-associated</w:t>
            </w:r>
          </w:p>
          <w:p w14:paraId="508F6FE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mory impairment (AAMI) without any evidence of dementia or psychiatric disorder.</w:t>
            </w:r>
          </w:p>
        </w:tc>
        <w:tc>
          <w:tcPr>
            <w:tcW w:w="1134" w:type="dxa"/>
          </w:tcPr>
          <w:p w14:paraId="29C42AB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luded participants were adults above 55 years of age with memory loss in daily activities having a logical subset score less than 6 on the Wechsler Memory scale. Patients with MMSE score more than 24 were excluded.</w:t>
            </w:r>
          </w:p>
        </w:tc>
        <w:tc>
          <w:tcPr>
            <w:tcW w:w="1134" w:type="dxa"/>
          </w:tcPr>
          <w:p w14:paraId="65A75A63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5 mg of SBME twice a day for a period of 12 weeks followed by a placebo for another</w:t>
            </w:r>
          </w:p>
          <w:p w14:paraId="604372B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weeks (total duration of the trial 16 weeks).</w:t>
            </w:r>
          </w:p>
        </w:tc>
        <w:tc>
          <w:tcPr>
            <w:tcW w:w="992" w:type="dxa"/>
          </w:tcPr>
          <w:p w14:paraId="16959048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lacebo twice a day for a period of 12 weeks followed again by a placebo period of another</w:t>
            </w:r>
          </w:p>
          <w:p w14:paraId="02CCE8E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weeks (total duration of the trial 16 weeks).</w:t>
            </w:r>
          </w:p>
        </w:tc>
        <w:tc>
          <w:tcPr>
            <w:tcW w:w="851" w:type="dxa"/>
          </w:tcPr>
          <w:p w14:paraId="0A0FE274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1E6F2B4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14:paraId="29DBF09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75A8B49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14:paraId="6424F91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Gender – </w:t>
            </w:r>
          </w:p>
          <w:p w14:paraId="797566C8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Male - 19  (95%);</w:t>
            </w:r>
          </w:p>
          <w:p w14:paraId="27F50F0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F4E497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ge – 55-60 years -predominant age group </w:t>
            </w:r>
          </w:p>
          <w:p w14:paraId="796671B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Mean age not provided </w:t>
            </w:r>
          </w:p>
          <w:p w14:paraId="6A24642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122DF59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Duration of memory loss – </w:t>
            </w:r>
          </w:p>
          <w:p w14:paraId="01DF0F22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Cases - &lt;2 years – 12(60%), &gt;2 years – 8(40%)</w:t>
            </w:r>
          </w:p>
          <w:p w14:paraId="65544ED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E62410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A6500EE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FE19995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Gender – </w:t>
            </w:r>
          </w:p>
          <w:p w14:paraId="2CCDAAE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Male - 18 (65%) </w:t>
            </w:r>
          </w:p>
          <w:p w14:paraId="6922BF47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510F2B0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Age – 55-60 years -predominant age group </w:t>
            </w:r>
          </w:p>
          <w:p w14:paraId="263B395C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Mean age not provided </w:t>
            </w:r>
          </w:p>
          <w:p w14:paraId="491435CB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7608F81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Duration of memory loss – </w:t>
            </w:r>
          </w:p>
          <w:p w14:paraId="3E6E0AC6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Controls - &lt; 2 years- 11(55%) , &gt;2 years – 9(45%)</w:t>
            </w:r>
          </w:p>
          <w:p w14:paraId="1EA02FA3" w14:textId="77777777" w:rsidR="005B100F" w:rsidRPr="000A3356" w:rsidRDefault="005B100F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5054AA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ach subject was evaluated for cognition on a battery of tests</w:t>
            </w:r>
          </w:p>
          <w:p w14:paraId="5ECCA611" w14:textId="77777777" w:rsidR="005B100F" w:rsidRPr="000A3356" w:rsidRDefault="005B100F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rising mental control, logical memory, digit forward, digit backward, visual reproduction and paired associate learning at baseline, 4, 8, 12 and 16 weeks.</w:t>
            </w:r>
          </w:p>
        </w:tc>
      </w:tr>
      <w:tr w:rsidR="002910D0" w:rsidRPr="000A3356" w14:paraId="0E3A8127" w14:textId="77777777" w:rsidTr="005B100F">
        <w:trPr>
          <w:trHeight w:val="326"/>
        </w:trPr>
        <w:tc>
          <w:tcPr>
            <w:tcW w:w="993" w:type="dxa"/>
          </w:tcPr>
          <w:p w14:paraId="7767D425" w14:textId="45674398" w:rsidR="002910D0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Barbhaiya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</w:rPr>
              <w:t xml:space="preserve"> et al, 2008</w:t>
            </w:r>
          </w:p>
        </w:tc>
        <w:tc>
          <w:tcPr>
            <w:tcW w:w="850" w:type="dxa"/>
          </w:tcPr>
          <w:p w14:paraId="65427A96" w14:textId="785A2A27" w:rsidR="002910D0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uble-blind, placebo-controlle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d randomized study</w:t>
            </w:r>
          </w:p>
        </w:tc>
        <w:tc>
          <w:tcPr>
            <w:tcW w:w="851" w:type="dxa"/>
          </w:tcPr>
          <w:p w14:paraId="4265C31B" w14:textId="0D3C471B" w:rsidR="002910D0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Very low</w:t>
            </w:r>
          </w:p>
        </w:tc>
        <w:tc>
          <w:tcPr>
            <w:tcW w:w="1134" w:type="dxa"/>
          </w:tcPr>
          <w:p w14:paraId="54FAAAE3" w14:textId="243892FA" w:rsidR="002910D0" w:rsidRPr="000A3356" w:rsidRDefault="002910D0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o evaluate the efficacy and tolerability of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BacoMind</w:t>
            </w:r>
            <w:proofErr w:type="spellEnd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on memory improvement in elderly patients.</w:t>
            </w:r>
          </w:p>
        </w:tc>
        <w:tc>
          <w:tcPr>
            <w:tcW w:w="1134" w:type="dxa"/>
          </w:tcPr>
          <w:p w14:paraId="2F7ABCA1" w14:textId="66206203" w:rsidR="002910D0" w:rsidRPr="000A3356" w:rsidRDefault="002910D0" w:rsidP="006C714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Elderly individuals with age between 50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and 75 years with memory impairment for 1 year</w:t>
            </w:r>
          </w:p>
        </w:tc>
        <w:tc>
          <w:tcPr>
            <w:tcW w:w="1134" w:type="dxa"/>
          </w:tcPr>
          <w:p w14:paraId="12A33120" w14:textId="33B940B7" w:rsidR="002910D0" w:rsidRPr="000A3356" w:rsidRDefault="002910D0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One capsule </w:t>
            </w:r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aily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f </w:t>
            </w:r>
            <w:proofErr w:type="spellStart"/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coMind</w:t>
            </w:r>
            <w:proofErr w:type="spellEnd"/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containing </w:t>
            </w:r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450 mg of standardised extract of </w:t>
            </w:r>
            <w:proofErr w:type="spellStart"/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caopa</w:t>
            </w:r>
            <w:proofErr w:type="spellEnd"/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nieri</w:t>
            </w:r>
            <w:proofErr w:type="spellEnd"/>
            <w:r w:rsidR="007A2514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was given for 12 weeks. </w:t>
            </w:r>
          </w:p>
        </w:tc>
        <w:tc>
          <w:tcPr>
            <w:tcW w:w="992" w:type="dxa"/>
          </w:tcPr>
          <w:p w14:paraId="19A05ACA" w14:textId="1A5C8A63" w:rsidR="002910D0" w:rsidRPr="000A3356" w:rsidRDefault="007A2514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Placebo which was similar to active drug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was given daily for 12 weeks</w:t>
            </w:r>
          </w:p>
        </w:tc>
        <w:tc>
          <w:tcPr>
            <w:tcW w:w="851" w:type="dxa"/>
          </w:tcPr>
          <w:p w14:paraId="37C7B9C5" w14:textId="137B8D58" w:rsidR="002910D0" w:rsidRPr="000A3356" w:rsidRDefault="007A2514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A</w:t>
            </w:r>
          </w:p>
        </w:tc>
        <w:tc>
          <w:tcPr>
            <w:tcW w:w="992" w:type="dxa"/>
          </w:tcPr>
          <w:p w14:paraId="042E91DD" w14:textId="2F0CD2B4" w:rsidR="002910D0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099E6FDB" w14:textId="761467F5" w:rsidR="002910D0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E35CA40" w14:textId="7D2FF37B" w:rsidR="002910D0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14:paraId="5C998C09" w14:textId="422486EF" w:rsidR="002910D0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Gender Male: 14/23</w:t>
            </w:r>
          </w:p>
          <w:p w14:paraId="0E595273" w14:textId="44AAB095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ge (mean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D): 65.52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79)</w:t>
            </w:r>
          </w:p>
          <w:p w14:paraId="08671F60" w14:textId="77777777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only per-protocol data available)</w:t>
            </w:r>
          </w:p>
          <w:p w14:paraId="5426CDD7" w14:textId="77777777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3087273" w14:textId="77777777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ttention</w:t>
            </w:r>
          </w:p>
          <w:p w14:paraId="5D42D917" w14:textId="2D628798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pan forward: 5.26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  <w:p w14:paraId="0F40E30A" w14:textId="77777777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pan backward</w:t>
            </w:r>
          </w:p>
          <w:p w14:paraId="49E2F23B" w14:textId="011023B7" w:rsidR="00011A0E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3.4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  <w:p w14:paraId="294E5707" w14:textId="77777777" w:rsidR="00DB22BA" w:rsidRPr="000A3356" w:rsidRDefault="00DB22BA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cancellation test time (sec)</w:t>
            </w:r>
          </w:p>
          <w:p w14:paraId="7E70D640" w14:textId="0F887677" w:rsidR="00DB22BA" w:rsidRPr="000A3356" w:rsidRDefault="00DB22BA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79.4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94</w:t>
            </w:r>
          </w:p>
          <w:p w14:paraId="49D844AB" w14:textId="5E469554" w:rsidR="00870B84" w:rsidRPr="000A3356" w:rsidRDefault="00870B84" w:rsidP="00870B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cancellation test Error</w:t>
            </w:r>
          </w:p>
          <w:p w14:paraId="54DB8FB5" w14:textId="437A14BF" w:rsidR="00870B84" w:rsidRPr="000A3356" w:rsidRDefault="00870B84" w:rsidP="00870B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.4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  <w:p w14:paraId="1FA9302F" w14:textId="6639DD45" w:rsidR="00FC6BC5" w:rsidRPr="000A3356" w:rsidRDefault="00FC6BC5" w:rsidP="00870B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erial subtraction time (sec)</w:t>
            </w:r>
          </w:p>
          <w:p w14:paraId="54EA8179" w14:textId="3B876CEF" w:rsidR="00FC6BC5" w:rsidRPr="000A3356" w:rsidRDefault="00FC6BC5" w:rsidP="00870B8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79.57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="00BA1BC2" w:rsidRPr="000A3356">
              <w:rPr>
                <w:rFonts w:asciiTheme="minorHAnsi" w:hAnsiTheme="minorHAnsi" w:cstheme="minorHAnsi"/>
                <w:sz w:val="16"/>
                <w:szCs w:val="16"/>
              </w:rPr>
              <w:t>7.81</w:t>
            </w:r>
          </w:p>
          <w:p w14:paraId="5C9CACF3" w14:textId="2E735571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erial subtraction Error</w:t>
            </w:r>
          </w:p>
          <w:p w14:paraId="12B455DB" w14:textId="200C705E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.4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  <w:p w14:paraId="2D681166" w14:textId="7777777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CBB86B" w14:textId="0D9A2F71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Memory Verbal</w:t>
            </w:r>
          </w:p>
          <w:p w14:paraId="6F1AC7CE" w14:textId="674EA75B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List learning immediate recall (IR)</w:t>
            </w:r>
          </w:p>
          <w:p w14:paraId="421D9CB3" w14:textId="1F5C36B5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39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  <w:p w14:paraId="134276C6" w14:textId="7615A205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List learning delayed recall(DR)</w:t>
            </w:r>
          </w:p>
          <w:p w14:paraId="0B9D248D" w14:textId="1A8733E1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.7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  <w:p w14:paraId="648E96F8" w14:textId="7EE07DCF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similar (IR)</w:t>
            </w:r>
          </w:p>
          <w:p w14:paraId="65469121" w14:textId="09886C6B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65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  <w:p w14:paraId="379F72BE" w14:textId="1D45231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dissimilar (IR)</w:t>
            </w:r>
          </w:p>
          <w:p w14:paraId="2351BA51" w14:textId="1F185DA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52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  <w:p w14:paraId="10EBF0E7" w14:textId="0772792C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similar (DR)</w:t>
            </w:r>
          </w:p>
          <w:p w14:paraId="46859A7F" w14:textId="70A471D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  <w:p w14:paraId="0E84C60B" w14:textId="6ED81ECC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dissimilar (DR)</w:t>
            </w:r>
          </w:p>
          <w:p w14:paraId="16AE478D" w14:textId="03FA833F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.39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  <w:p w14:paraId="3C89C268" w14:textId="7FB1C85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ssages Immediate Recall (IR)</w:t>
            </w:r>
          </w:p>
          <w:p w14:paraId="625FBBFF" w14:textId="5522468C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3.61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79</w:t>
            </w:r>
          </w:p>
          <w:p w14:paraId="1B4F3227" w14:textId="59E871CB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ssages Delayed Recall (DR)</w:t>
            </w:r>
          </w:p>
          <w:p w14:paraId="4843B5F1" w14:textId="454D13CE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2.04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90</w:t>
            </w:r>
          </w:p>
          <w:p w14:paraId="38FDA31F" w14:textId="5A91E024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isual Retention I</w:t>
            </w:r>
          </w:p>
          <w:p w14:paraId="29509C99" w14:textId="4C8FF37B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7.70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77</w:t>
            </w:r>
          </w:p>
          <w:p w14:paraId="4922CABF" w14:textId="51D7FBDF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isual Retention II</w:t>
            </w:r>
          </w:p>
          <w:p w14:paraId="65E68BD3" w14:textId="531FA6EC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78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27</w:t>
            </w:r>
          </w:p>
          <w:p w14:paraId="0A865D34" w14:textId="77777777" w:rsidR="00046ACC" w:rsidRPr="000A3356" w:rsidRDefault="00046ACC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053807C" w14:textId="7141F5FA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peed of Information Processing</w:t>
            </w:r>
          </w:p>
          <w:p w14:paraId="41501B44" w14:textId="32722D60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ymbol</w:t>
            </w:r>
          </w:p>
          <w:p w14:paraId="61437ABD" w14:textId="767EA3BB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4.39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2.75</w:t>
            </w:r>
          </w:p>
          <w:p w14:paraId="1CE3B30E" w14:textId="7777777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09CBABE" w14:textId="5AEAD817" w:rsidR="00870B84" w:rsidRPr="000A3356" w:rsidRDefault="00870B84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D4F198" w14:textId="77777777" w:rsidR="002910D0" w:rsidRPr="000A3356" w:rsidRDefault="00011A0E" w:rsidP="006C714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Gender: Male:15/21</w:t>
            </w:r>
          </w:p>
          <w:p w14:paraId="32C41424" w14:textId="66661A9C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ge (mean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D): 62.86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0.61)</w:t>
            </w:r>
          </w:p>
          <w:p w14:paraId="7B25F937" w14:textId="77777777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(only per-protocol data available)</w:t>
            </w:r>
          </w:p>
          <w:p w14:paraId="179F7B1A" w14:textId="77777777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C425B67" w14:textId="77777777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Attention</w:t>
            </w:r>
          </w:p>
          <w:p w14:paraId="4D6463DD" w14:textId="0DB51151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pan forward: 4.86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  <w:p w14:paraId="004E23D8" w14:textId="77777777" w:rsidR="00011A0E" w:rsidRPr="000A3356" w:rsidRDefault="00011A0E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pan backward</w:t>
            </w:r>
          </w:p>
          <w:p w14:paraId="45A40605" w14:textId="450F5ACD" w:rsidR="00011A0E" w:rsidRPr="000A3356" w:rsidRDefault="00DB22BA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3.33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  <w:p w14:paraId="4087BA6E" w14:textId="7C0A2AF6" w:rsidR="00DB22BA" w:rsidRPr="000A3356" w:rsidRDefault="00DB22BA" w:rsidP="00DB22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cancellation test time (sec)</w:t>
            </w:r>
          </w:p>
          <w:p w14:paraId="2D1F1083" w14:textId="1A44064C" w:rsidR="00870B84" w:rsidRPr="000A3356" w:rsidRDefault="00870B84" w:rsidP="00DB22B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67.00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1.48</w:t>
            </w:r>
          </w:p>
          <w:p w14:paraId="0CF55C0A" w14:textId="77777777" w:rsidR="00FC6BC5" w:rsidRPr="000A3356" w:rsidRDefault="00FC6BC5" w:rsidP="00FC6B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cancellation test Error</w:t>
            </w:r>
          </w:p>
          <w:p w14:paraId="2073AB60" w14:textId="4A014656" w:rsidR="00DB22BA" w:rsidRPr="000A3356" w:rsidRDefault="00FC6BC5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3.29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  <w:p w14:paraId="10823CC6" w14:textId="7777777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erial subtraction time (sec)</w:t>
            </w:r>
          </w:p>
          <w:p w14:paraId="6FA5C98B" w14:textId="5D2D371F" w:rsidR="00BA1BC2" w:rsidRPr="000A3356" w:rsidRDefault="00BA1BC2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52.14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6.83</w:t>
            </w:r>
          </w:p>
          <w:p w14:paraId="4631CBD6" w14:textId="7777777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erial subtraction Error</w:t>
            </w:r>
          </w:p>
          <w:p w14:paraId="145F6EF2" w14:textId="16CA2929" w:rsidR="00BA1BC2" w:rsidRPr="000A3356" w:rsidRDefault="00BA1BC2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  <w:p w14:paraId="48704772" w14:textId="77777777" w:rsidR="00BA1BC2" w:rsidRPr="000A3356" w:rsidRDefault="00BA1BC2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671B1B7" w14:textId="77777777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Memory Verbal</w:t>
            </w:r>
          </w:p>
          <w:p w14:paraId="22BB7008" w14:textId="54186839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List learning immediate recall (IR)</w:t>
            </w:r>
          </w:p>
          <w:p w14:paraId="4CC6CDE3" w14:textId="6A415252" w:rsidR="00BA1BC2" w:rsidRPr="000A3356" w:rsidRDefault="00BA1BC2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48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  <w:p w14:paraId="01D56818" w14:textId="1163BB2B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List learning delayed recall (DR)</w:t>
            </w:r>
          </w:p>
          <w:p w14:paraId="67B4B50E" w14:textId="55D0F0E9" w:rsidR="00BA1BC2" w:rsidRPr="000A3356" w:rsidRDefault="00BA1BC2" w:rsidP="00011A0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.24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  <w:p w14:paraId="7D016DD4" w14:textId="5CC7240D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similar (IR)</w:t>
            </w:r>
          </w:p>
          <w:p w14:paraId="74084C81" w14:textId="45CD6993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52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  <w:p w14:paraId="7D6BED2A" w14:textId="7D38635E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dissimilar (IR)</w:t>
            </w:r>
          </w:p>
          <w:p w14:paraId="307671A6" w14:textId="7D7086B0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67</w:t>
            </w:r>
            <w:r w:rsidR="009940E6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  <w:p w14:paraId="44B029B7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similar (DR)</w:t>
            </w:r>
          </w:p>
          <w:p w14:paraId="353D307E" w14:textId="09951F4E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4.14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  <w:p w14:paraId="077A118B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ired associates dissimilar (DR)</w:t>
            </w:r>
          </w:p>
          <w:p w14:paraId="70FFA4B6" w14:textId="417A1814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2.52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</w:t>
            </w: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  <w:p w14:paraId="757AD766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ssages Immediate Recall (IR)</w:t>
            </w:r>
          </w:p>
          <w:p w14:paraId="04A6526E" w14:textId="76EA2445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4.43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94</w:t>
            </w:r>
          </w:p>
          <w:p w14:paraId="3F926578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Passages Delayed Recall (DR)</w:t>
            </w:r>
          </w:p>
          <w:p w14:paraId="6E4B8EAC" w14:textId="32FD9515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14.00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1.01</w:t>
            </w:r>
          </w:p>
          <w:p w14:paraId="390C1253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isual Retention I</w:t>
            </w:r>
          </w:p>
          <w:p w14:paraId="1F27CA8D" w14:textId="4B8D54FA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43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76</w:t>
            </w:r>
          </w:p>
          <w:p w14:paraId="79526010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Visual Retention II</w:t>
            </w:r>
          </w:p>
          <w:p w14:paraId="683C2DF6" w14:textId="1535FC60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8.71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0.27</w:t>
            </w:r>
          </w:p>
          <w:p w14:paraId="540A0299" w14:textId="77777777" w:rsidR="00046ACC" w:rsidRPr="000A3356" w:rsidRDefault="00046ACC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6EFD4D2" w14:textId="5FB23E39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Speed of Information Processing</w:t>
            </w:r>
          </w:p>
          <w:p w14:paraId="5F2CC46D" w14:textId="77777777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Digit symbol</w:t>
            </w:r>
          </w:p>
          <w:p w14:paraId="53786F93" w14:textId="205C1C8D" w:rsidR="009940E6" w:rsidRPr="000A3356" w:rsidRDefault="009940E6" w:rsidP="009940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</w:rPr>
              <w:t>32.29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±3.12</w:t>
            </w:r>
          </w:p>
          <w:p w14:paraId="4C2D32C4" w14:textId="484401DD" w:rsidR="00BA1BC2" w:rsidRPr="000A3356" w:rsidRDefault="00BA1BC2" w:rsidP="00BA1B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92D678" w14:textId="5DC35BD5" w:rsidR="002910D0" w:rsidRPr="000A3356" w:rsidRDefault="00046ACC" w:rsidP="006C71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Each subject was evaluated using a battery of neuropsychological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tests in three main domains (attentions, memory verbal and speed of information processing) at baseline, 12 and 24 weeks</w:t>
            </w:r>
          </w:p>
        </w:tc>
      </w:tr>
      <w:tr w:rsidR="005B100F" w:rsidRPr="000A3356" w14:paraId="2D607AB8" w14:textId="77777777" w:rsidTr="006C7143">
        <w:trPr>
          <w:trHeight w:val="326"/>
        </w:trPr>
        <w:tc>
          <w:tcPr>
            <w:tcW w:w="15593" w:type="dxa"/>
            <w:gridSpan w:val="14"/>
          </w:tcPr>
          <w:p w14:paraId="2D4DFE61" w14:textId="77777777" w:rsidR="008B5B83" w:rsidRPr="000A3356" w:rsidRDefault="008B5B83" w:rsidP="008B5B8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D98094A" w14:textId="530E1211" w:rsidR="005B100F" w:rsidRPr="000A3356" w:rsidRDefault="00A447C7" w:rsidP="00A447C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D- Alzheimer’s Disease, ACE- Angiotensin Converting Enzyme,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AS-Cog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-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zheimer disease assessment scale – Cognitive subscale, ADL – Activities of Daily Living, CDR 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– Clinical Dementia Rating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COWAT – Controlled Oral Word Association test, 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RP – C Reactive Protein,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M – Diabetes Mellitus, 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SS - digital symbol substitution,</w:t>
            </w:r>
            <w:r w:rsidR="00DE098E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FAQ - functional activity questionnaire, </w:t>
            </w:r>
            <w:r w:rsidR="00DE098E"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TN – Hypertension,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MSE -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ni</w:t>
            </w:r>
            <w:r w:rsidRPr="000A3356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ntal status examination, MCI – Mild Cognitive Impairment, PGIMS -PGI Memory Scale, PGI - Post Graduate Institute, PSQ -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erceived Stress Questionnaire, 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DAT - Senile dementia of Alzheimer’s type, </w:t>
            </w:r>
            <w:r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RDS- Self-Rating Depression Scale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WAIS – </w:t>
            </w:r>
            <w:r w:rsidR="008B5B83" w:rsidRPr="000A33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chsler Adult Intelligence Scale</w:t>
            </w:r>
          </w:p>
          <w:p w14:paraId="3ECBD96A" w14:textId="55B14B06" w:rsidR="008B5B83" w:rsidRPr="000A3356" w:rsidRDefault="008B5B83" w:rsidP="00DE098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2DA6EEC5" w14:textId="2B645043" w:rsidR="006C3310" w:rsidRPr="000A3356" w:rsidRDefault="006C3310" w:rsidP="00BE3E1C">
      <w:pPr>
        <w:rPr>
          <w:rFonts w:asciiTheme="minorHAnsi" w:hAnsiTheme="minorHAnsi" w:cstheme="minorHAnsi"/>
          <w:sz w:val="16"/>
          <w:szCs w:val="16"/>
        </w:rPr>
      </w:pPr>
    </w:p>
    <w:sectPr w:rsidR="006C3310" w:rsidRPr="000A3356" w:rsidSect="005B100F">
      <w:pgSz w:w="16840" w:h="11900" w:orient="landscape"/>
      <w:pgMar w:top="57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A70CB" w14:textId="77777777" w:rsidR="00130D45" w:rsidRDefault="00130D45" w:rsidP="00BE3E1C">
      <w:r>
        <w:separator/>
      </w:r>
    </w:p>
  </w:endnote>
  <w:endnote w:type="continuationSeparator" w:id="0">
    <w:p w14:paraId="71825247" w14:textId="77777777" w:rsidR="00130D45" w:rsidRDefault="00130D45" w:rsidP="00BE3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A756B" w14:textId="77777777" w:rsidR="00130D45" w:rsidRDefault="00130D45" w:rsidP="00BE3E1C">
      <w:r>
        <w:separator/>
      </w:r>
    </w:p>
  </w:footnote>
  <w:footnote w:type="continuationSeparator" w:id="0">
    <w:p w14:paraId="36DE6D1C" w14:textId="77777777" w:rsidR="00130D45" w:rsidRDefault="00130D45" w:rsidP="00BE3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0F"/>
    <w:rsid w:val="00011A0E"/>
    <w:rsid w:val="00046ACC"/>
    <w:rsid w:val="000A3356"/>
    <w:rsid w:val="00101FC2"/>
    <w:rsid w:val="00130D45"/>
    <w:rsid w:val="00270D23"/>
    <w:rsid w:val="002910D0"/>
    <w:rsid w:val="003C192F"/>
    <w:rsid w:val="00420A50"/>
    <w:rsid w:val="004C5192"/>
    <w:rsid w:val="0053512A"/>
    <w:rsid w:val="00551A4C"/>
    <w:rsid w:val="005B100F"/>
    <w:rsid w:val="006C3310"/>
    <w:rsid w:val="006C7143"/>
    <w:rsid w:val="00700D16"/>
    <w:rsid w:val="007A2514"/>
    <w:rsid w:val="0083554E"/>
    <w:rsid w:val="00870B84"/>
    <w:rsid w:val="00872679"/>
    <w:rsid w:val="008B5B83"/>
    <w:rsid w:val="009335C8"/>
    <w:rsid w:val="009940E6"/>
    <w:rsid w:val="00A447C7"/>
    <w:rsid w:val="00B20217"/>
    <w:rsid w:val="00BA1BC2"/>
    <w:rsid w:val="00BE3E1C"/>
    <w:rsid w:val="00D3074F"/>
    <w:rsid w:val="00DB22BA"/>
    <w:rsid w:val="00DE098E"/>
    <w:rsid w:val="00EA62B8"/>
    <w:rsid w:val="00FC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AC69E"/>
  <w15:chartTrackingRefBased/>
  <w15:docId w15:val="{95497A66-9B32-504A-A5B5-D7D3E484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B8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2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17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B20217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3E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E1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E3E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E1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7</Words>
  <Characters>899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mohan Mishra</dc:creator>
  <cp:keywords/>
  <dc:description/>
  <cp:lastModifiedBy>Monisha Swaminathan</cp:lastModifiedBy>
  <cp:revision>4</cp:revision>
  <dcterms:created xsi:type="dcterms:W3CDTF">2022-05-21T13:52:00Z</dcterms:created>
  <dcterms:modified xsi:type="dcterms:W3CDTF">2022-07-25T20:46:00Z</dcterms:modified>
</cp:coreProperties>
</file>